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4 Table. Allele frequency and Hardy-Weinberg disequilibrium information. </w:t>
      </w:r>
      <w:r>
        <w:rPr>
          <w:rFonts w:cs="Times New Roman" w:ascii="Times New Roman" w:hAnsi="Times New Roman"/>
          <w:sz w:val="24"/>
          <w:lang w:val="en-US"/>
        </w:rPr>
        <w:t>We show here the 98 selected SNPs for population stratification.</w:t>
      </w:r>
    </w:p>
    <w:tbl>
      <w:tblPr>
        <w:tblW w:w="732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847"/>
        <w:gridCol w:w="807"/>
        <w:gridCol w:w="1681"/>
        <w:gridCol w:w="2600"/>
      </w:tblGrid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Nam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Alle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MAF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HWD p-value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Genotype call rate (%)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1790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7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67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76412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09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7963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6E-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8269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91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0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9536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0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3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0013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63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7615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35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9720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68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2645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32455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3907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8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8296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1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8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9005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37E-0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2479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8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42067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6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4936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43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0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9094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38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129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9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60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797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47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6700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01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8541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06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4328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56E-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1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7131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9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8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7277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52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7499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7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5E-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9568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8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9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9627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7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0762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5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0884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74E-0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5769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5E-0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8085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67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9046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7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91428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66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8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02361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7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058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4070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0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737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24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3254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8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27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788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7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20947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0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1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5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2695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72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63164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2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9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6755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7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98079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07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6150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6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8E-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9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30089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99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30336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56E-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305761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7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4681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07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3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59755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7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63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6968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42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2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712557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2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72022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86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7671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47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9497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9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75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9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0707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35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2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209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655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8E-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5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1765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83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8455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52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8142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97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5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0197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30E-1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120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8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4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535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30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1909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1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57488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87E-1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575399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7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4327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86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7074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87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07435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0749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01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0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0943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20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1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425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6094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94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2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8947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9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1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9033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8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017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89E-1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9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8673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6158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03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2359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26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250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1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48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02744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0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10723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28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129017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4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853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09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1951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15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27422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08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3430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3310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4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02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46366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70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7746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7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83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5477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7E-0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7165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8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673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9666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07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69702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2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91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0731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18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75680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3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983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s97578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8.6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lang w:val="en-US"/>
        </w:rPr>
        <w:t>HWD, Hardy-Weinberg disequilibrium; MAF, minimum allele frequency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zh-CN"/>
    </w:rPr>
  </w:style>
  <w:style w:type="character" w:styleId="AssuntodocomentrioChar">
    <w:name w:val="Assunto do comentário Char"/>
    <w:qFormat/>
    <w:rPr>
      <w:b/>
      <w:bCs/>
      <w:lang w:eastAsia="zh-C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2:39:00Z</dcterms:created>
  <dc:creator>Rodrigo Secolin, Ph.D.</dc:creator>
  <dc:description/>
  <dc:language>en-US</dc:language>
  <cp:lastModifiedBy>rsecolin@gmail.com</cp:lastModifiedBy>
  <cp:lastPrinted>2016-04-26T07:55:00Z</cp:lastPrinted>
  <dcterms:modified xsi:type="dcterms:W3CDTF">2016-12-18T12:39:00Z</dcterms:modified>
  <cp:revision>2</cp:revision>
  <dc:subject/>
  <dc:title/>
</cp:coreProperties>
</file>